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26965" cy="401066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960" cy="4010760"/>
                          <a:chOff x="0" y="0"/>
                          <a:chExt cx="4926960" cy="40107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26960" cy="4010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3575160"/>
                            <a:ext cx="3212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1960" y="362772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357444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76440" y="36270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520360" y="357444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82400" y="36270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6320" y="357444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0120" y="3248640"/>
                            <a:ext cx="8222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41800" y="3213720"/>
                            <a:ext cx="69120" cy="69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3600" y="3201120"/>
                            <a:ext cx="5446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efevre, 20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3200400"/>
                            <a:ext cx="7574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4 (0.78, 1.1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46200" y="3030840"/>
                            <a:ext cx="278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20360" y="2970000"/>
                            <a:ext cx="122040" cy="122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4160" y="2983320"/>
                            <a:ext cx="4806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one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98260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3 (0.97, 1.0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3760" y="2765520"/>
                            <a:ext cx="614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kamura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765520"/>
                            <a:ext cx="475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* (excluded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37720" y="2595960"/>
                            <a:ext cx="6915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11320" y="2561040"/>
                            <a:ext cx="69840" cy="69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9720" y="2547720"/>
                            <a:ext cx="4507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Zhou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54700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0 (1.05, 1.4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15440" y="2378160"/>
                            <a:ext cx="5443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41520" y="2334240"/>
                            <a:ext cx="87120" cy="87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0680" y="2330280"/>
                            <a:ext cx="692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uramatsu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330280"/>
                            <a:ext cx="745560" cy="18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9 (0.88, 1.1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0360" y="2160360"/>
                            <a:ext cx="8179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0080" y="2129760"/>
                            <a:ext cx="60840" cy="60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3320" y="2112120"/>
                            <a:ext cx="631080" cy="173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atsuo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112120"/>
                            <a:ext cx="745560" cy="11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6 (0.89, 1.2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67400" y="1942560"/>
                            <a:ext cx="1070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81120" y="1908000"/>
                            <a:ext cx="69840" cy="69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0720" y="1894680"/>
                            <a:ext cx="461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ahn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1894680"/>
                            <a:ext cx="757440" cy="162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0 (0.79, 1.2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06640" y="1725120"/>
                            <a:ext cx="6832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28480" y="1685880"/>
                            <a:ext cx="78120" cy="78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9240" y="1676880"/>
                            <a:ext cx="515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uetta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67652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4 (0.80, 1.0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27800" y="1507320"/>
                            <a:ext cx="7574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4560" y="1472400"/>
                            <a:ext cx="69840" cy="69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8000" y="1459080"/>
                            <a:ext cx="4413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ura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45872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2 (0.77, 1.0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41760" y="1289520"/>
                            <a:ext cx="7358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20760" y="1254600"/>
                            <a:ext cx="69840" cy="69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4040" y="1242000"/>
                            <a:ext cx="4449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ahk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24128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6 (1.10, 1.5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37720" y="1071720"/>
                            <a:ext cx="2520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8920" y="1010880"/>
                            <a:ext cx="122040" cy="122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2720" y="1024200"/>
                            <a:ext cx="5695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lbaek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1023480"/>
                            <a:ext cx="757440" cy="11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1 (1.05, 1.1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81120" y="853920"/>
                            <a:ext cx="3783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7480" y="802080"/>
                            <a:ext cx="104040" cy="104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1840" y="806400"/>
                            <a:ext cx="500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aeck, 2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805680"/>
                            <a:ext cx="74556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6 (0.98, 1.1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29080" y="636840"/>
                            <a:ext cx="9968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60000" y="610200"/>
                            <a:ext cx="52200" cy="52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3280" y="588600"/>
                            <a:ext cx="406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an, 20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587880"/>
                            <a:ext cx="745560" cy="211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8 (1.05, 1.6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45600" y="419040"/>
                            <a:ext cx="16408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68120" y="40140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74840" y="370800"/>
                            <a:ext cx="439560" cy="20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to, 20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370800"/>
                            <a:ext cx="745560" cy="20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7 (0.85, 1.7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42400" y="201240"/>
                            <a:ext cx="7963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64240" y="170640"/>
                            <a:ext cx="60840" cy="60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0720" y="153720"/>
                            <a:ext cx="461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uan, 20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5300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3 (1.05, 1.4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20360" y="127080"/>
                            <a:ext cx="0" cy="34480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89480" y="3392280"/>
                            <a:ext cx="147960" cy="148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234">
                                <a:moveTo>
                                  <a:pt x="0" y="117"/>
                                </a:moveTo>
                                <a:lnTo>
                                  <a:pt x="117" y="234"/>
                                </a:lnTo>
                                <a:lnTo>
                                  <a:pt x="233" y="117"/>
                                </a:lnTo>
                                <a:lnTo>
                                  <a:pt x="117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550960" y="3466440"/>
                            <a:ext cx="2260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64000" y="201240"/>
                            <a:ext cx="0" cy="319104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520" y="341892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3418920"/>
                            <a:ext cx="74556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6 (1.01, 1.1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6520" y="379296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7.95pt;height:315.8pt" coordorigin="0,0" coordsize="7759,6316">
                <v:rect id="shape_0" stroked="f" o:allowincell="f" style="position:absolute;left:0;top:0;width:7758;height:631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1439,5630" to="6497,563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10;top:5713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5629" to="1439,5711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900;top:5712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69,5629" to="3969,5711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429;top:5712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98,5629" to="6498,5711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3071,5116" to="4365,511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688;top:5061;width:108;height:10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31;top:5041;width:8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efevre, 20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5040;width:1192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4 (0.78, 1.1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852,4773" to="4290,477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969;top:4677;width:191;height:19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42;top:4698;width:75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one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4697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3 (0.97, 1.0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1;top:4355;width:96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kamura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4355;width:74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* (exclude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154,4088" to="5242,408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585;top:4033;width:109;height:10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82;top:4012;width:70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Zhou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4011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0 (1.05, 1.4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489,3745" to="4345,374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845;top:3676;width:136;height:13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06;top:3670;width:109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uramatsu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3670;width:1173;height:28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9 (0.88, 1.1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44,3402" to="4831,340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126;top:3354;width:95;height:95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46;top:3326;width:993;height:27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atsuo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3326;width:1173;height:1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6 (0.89, 1.2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98,3059" to="4783,305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907;top:3005;width:109;height:10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68;top:2984;width:72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ahn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2984;width:1192;height:2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0 (0.79, 1.2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60,2717" to="4235,271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667;top:2655;width:122;height:122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87;top:2641;width:81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uetta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2640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4 (0.80, 1.0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36,2374" to="4228,237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598;top:2319;width:109;height:10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95;top:2298;width:69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ura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2297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2 (0.77, 1.0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318,2031" to="5476,203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757;top:1976;width:109;height:10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89;top:1956;width:70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ahk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1955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6 (1.10, 1.5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154,1688" to="4550,168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250;top:1592;width:191;height:19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98;top:1613;width:8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lbaek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1612;width:1192;height:18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1 (1.05, 1.1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07,1345" to="4502,134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106;top:1263;width:163;height:16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07;top:1270;width:78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aeck, 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1269;width:1173;height:24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6 (0.98, 1.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140,1003" to="5709,100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819;top:961;width:81;height:82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651;top:927;width:63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an, 2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926;width:1173;height:33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8 (1.05, 1.6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379,660" to="5962,66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517;top:632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748;top:584;width:691;height:3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to, 2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584;width:1173;height:3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7 (0.85, 1.7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161,317" to="5414,31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668;top:269;width:95;height:95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68;top:242;width:72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uan, 2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241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3 (1.05, 1.4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69,200" to="3969,562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233,234" path="m0,117l117,234l233,117l117,0l0,117xe" stroked="t" o:allowincell="f" style="position:absolute;left:4078;top:5342;width:232;height:233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4017,5459" to="4372,5459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4195,317" to="4195,5341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9;top:5384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5384;width:1173;height:19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6 (1.01, 1.1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2;top:5973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003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58.3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P=0.811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20:00:00Z</dcterms:created>
  <dc:creator>HHUser</dc:creator>
  <dc:description/>
  <cp:keywords/>
  <dc:language>en-US</dc:language>
  <cp:lastModifiedBy>HHUser</cp:lastModifiedBy>
  <dcterms:modified xsi:type="dcterms:W3CDTF">2011-12-14T14:44:00Z</dcterms:modified>
  <cp:revision>3</cp:revision>
  <dc:subject/>
  <dc:title>Appendix Figure 38</dc:title>
</cp:coreProperties>
</file>